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13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1984"/>
        <w:gridCol w:w="993"/>
      </w:tblGrid>
      <w:tr w:rsidR="00821D24" w:rsidRPr="00821D24" w14:paraId="1E2E37A2" w14:textId="77777777" w:rsidTr="00543A9D">
        <w:tc>
          <w:tcPr>
            <w:tcW w:w="10065" w:type="dxa"/>
            <w:gridSpan w:val="5"/>
            <w:tcBorders>
              <w:top w:val="nil"/>
              <w:bottom w:val="single" w:sz="4" w:space="0" w:color="auto"/>
            </w:tcBorders>
          </w:tcPr>
          <w:p w14:paraId="23D42F7B" w14:textId="4C2614FA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upplementary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able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 COVID-19 infection, symptoms, and severity reported by PH children patients</w:t>
            </w:r>
            <w:r w:rsidR="002E2874"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or parents in vaccinated and unvaccinated groups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21D24" w:rsidRPr="00821D24" w14:paraId="0CFBF05B" w14:textId="77777777" w:rsidTr="00543A9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19134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06357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Total Study Group</w:t>
            </w:r>
          </w:p>
          <w:p w14:paraId="303DA43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D2B71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Vaccinated n (%) </w:t>
            </w:r>
          </w:p>
          <w:p w14:paraId="79C6BBA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19EEC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Unvaccinated 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E929F7" w14:textId="7EDD88B2" w:rsidR="00543A9D" w:rsidRPr="00821D24" w:rsidRDefault="00D02FC4" w:rsidP="00543A9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3A9D" w:rsidRPr="00821D2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21D24" w:rsidRPr="00821D24" w14:paraId="3FACCCB1" w14:textId="77777777" w:rsidTr="00543A9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8407DD8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4"/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</w:t>
            </w:r>
            <w:bookmarkEnd w:id="0"/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eas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D28967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5 (75.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920582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 (41.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8E18CC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0 (82.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FE1ACB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</w:tr>
      <w:tr w:rsidR="00821D24" w:rsidRPr="00821D24" w14:paraId="000A8D3E" w14:textId="77777777" w:rsidTr="00543A9D">
        <w:tc>
          <w:tcPr>
            <w:tcW w:w="2835" w:type="dxa"/>
            <w:tcBorders>
              <w:top w:val="nil"/>
            </w:tcBorders>
          </w:tcPr>
          <w:p w14:paraId="633569DB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</w:t>
            </w:r>
            <w:r w:rsidRPr="00821D2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COVID-19</w:t>
            </w:r>
          </w:p>
        </w:tc>
        <w:tc>
          <w:tcPr>
            <w:tcW w:w="2268" w:type="dxa"/>
            <w:tcBorders>
              <w:top w:val="nil"/>
            </w:tcBorders>
          </w:tcPr>
          <w:p w14:paraId="132AE24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0 (7.0)</w:t>
            </w:r>
          </w:p>
        </w:tc>
        <w:tc>
          <w:tcPr>
            <w:tcW w:w="1985" w:type="dxa"/>
            <w:tcBorders>
              <w:top w:val="nil"/>
            </w:tcBorders>
          </w:tcPr>
          <w:p w14:paraId="6F38ABD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0 (9.0)</w:t>
            </w:r>
          </w:p>
        </w:tc>
        <w:tc>
          <w:tcPr>
            <w:tcW w:w="1984" w:type="dxa"/>
            <w:tcBorders>
              <w:top w:val="nil"/>
            </w:tcBorders>
          </w:tcPr>
          <w:p w14:paraId="6C2456D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0 (6.0)</w:t>
            </w:r>
          </w:p>
        </w:tc>
        <w:tc>
          <w:tcPr>
            <w:tcW w:w="993" w:type="dxa"/>
            <w:tcBorders>
              <w:top w:val="nil"/>
            </w:tcBorders>
          </w:tcPr>
          <w:p w14:paraId="4923DE0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</w:tr>
      <w:tr w:rsidR="00821D24" w:rsidRPr="00821D24" w14:paraId="6FD97432" w14:textId="77777777" w:rsidTr="00543A9D">
        <w:tc>
          <w:tcPr>
            <w:tcW w:w="2835" w:type="dxa"/>
          </w:tcPr>
          <w:p w14:paraId="2FD921F2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2268" w:type="dxa"/>
          </w:tcPr>
          <w:p w14:paraId="37F8110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2B18E3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0AA6E1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4E171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821D24" w:rsidRPr="00821D24" w14:paraId="4FD55176" w14:textId="77777777" w:rsidTr="00543A9D">
        <w:tc>
          <w:tcPr>
            <w:tcW w:w="2835" w:type="dxa"/>
          </w:tcPr>
          <w:p w14:paraId="044B990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No hospitalization</w:t>
            </w:r>
          </w:p>
        </w:tc>
        <w:tc>
          <w:tcPr>
            <w:tcW w:w="2268" w:type="dxa"/>
          </w:tcPr>
          <w:p w14:paraId="6339722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5 (63.6)</w:t>
            </w:r>
          </w:p>
        </w:tc>
        <w:tc>
          <w:tcPr>
            <w:tcW w:w="1985" w:type="dxa"/>
          </w:tcPr>
          <w:p w14:paraId="2DDC7A1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984" w:type="dxa"/>
          </w:tcPr>
          <w:p w14:paraId="7E4481D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1 (62.0)</w:t>
            </w:r>
          </w:p>
        </w:tc>
        <w:tc>
          <w:tcPr>
            <w:tcW w:w="993" w:type="dxa"/>
          </w:tcPr>
          <w:p w14:paraId="253726B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50E60229" w14:textId="77777777" w:rsidTr="00543A9D">
        <w:tc>
          <w:tcPr>
            <w:tcW w:w="2835" w:type="dxa"/>
          </w:tcPr>
          <w:p w14:paraId="45A2F5E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hospitalization without oxygen</w:t>
            </w:r>
          </w:p>
        </w:tc>
        <w:tc>
          <w:tcPr>
            <w:tcW w:w="2268" w:type="dxa"/>
          </w:tcPr>
          <w:p w14:paraId="17C1920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12.7)</w:t>
            </w:r>
          </w:p>
        </w:tc>
        <w:tc>
          <w:tcPr>
            <w:tcW w:w="1985" w:type="dxa"/>
          </w:tcPr>
          <w:p w14:paraId="780C56A8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0C6560B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  <w:tc>
          <w:tcPr>
            <w:tcW w:w="993" w:type="dxa"/>
          </w:tcPr>
          <w:p w14:paraId="283D40A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506BD663" w14:textId="77777777" w:rsidTr="00543A9D">
        <w:tc>
          <w:tcPr>
            <w:tcW w:w="2835" w:type="dxa"/>
          </w:tcPr>
          <w:p w14:paraId="22EDC14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hospitalization with oxygen</w:t>
            </w:r>
          </w:p>
        </w:tc>
        <w:tc>
          <w:tcPr>
            <w:tcW w:w="2268" w:type="dxa"/>
          </w:tcPr>
          <w:p w14:paraId="161C873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6 (29.1)</w:t>
            </w:r>
          </w:p>
        </w:tc>
        <w:tc>
          <w:tcPr>
            <w:tcW w:w="1985" w:type="dxa"/>
          </w:tcPr>
          <w:p w14:paraId="5F7C8C0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48146E6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8 (16.0)</w:t>
            </w:r>
          </w:p>
        </w:tc>
        <w:tc>
          <w:tcPr>
            <w:tcW w:w="993" w:type="dxa"/>
          </w:tcPr>
          <w:p w14:paraId="52DBAC3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78A9DA94" w14:textId="77777777" w:rsidTr="00543A9D">
        <w:tc>
          <w:tcPr>
            <w:tcW w:w="2835" w:type="dxa"/>
          </w:tcPr>
          <w:p w14:paraId="540C643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2268" w:type="dxa"/>
          </w:tcPr>
          <w:p w14:paraId="7A6D5A0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7.3)</w:t>
            </w:r>
          </w:p>
        </w:tc>
        <w:tc>
          <w:tcPr>
            <w:tcW w:w="1985" w:type="dxa"/>
          </w:tcPr>
          <w:p w14:paraId="5024E79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4" w:type="dxa"/>
          </w:tcPr>
          <w:p w14:paraId="32D636B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8.0)</w:t>
            </w:r>
          </w:p>
        </w:tc>
        <w:tc>
          <w:tcPr>
            <w:tcW w:w="993" w:type="dxa"/>
          </w:tcPr>
          <w:p w14:paraId="5EFF068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4B31BBC7" w14:textId="77777777" w:rsidTr="00543A9D">
        <w:tc>
          <w:tcPr>
            <w:tcW w:w="2835" w:type="dxa"/>
          </w:tcPr>
          <w:p w14:paraId="27335DCC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ymptoms</w:t>
            </w:r>
          </w:p>
        </w:tc>
        <w:tc>
          <w:tcPr>
            <w:tcW w:w="2268" w:type="dxa"/>
          </w:tcPr>
          <w:p w14:paraId="78A222A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F18BF8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77997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E486AB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821D24" w:rsidRPr="00821D24" w14:paraId="0EA30EAF" w14:textId="77777777" w:rsidTr="00543A9D">
        <w:tc>
          <w:tcPr>
            <w:tcW w:w="2835" w:type="dxa"/>
          </w:tcPr>
          <w:p w14:paraId="4DFD92F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3FBE71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7.3 (23.6)</w:t>
            </w:r>
          </w:p>
        </w:tc>
        <w:tc>
          <w:tcPr>
            <w:tcW w:w="1985" w:type="dxa"/>
          </w:tcPr>
          <w:p w14:paraId="41DE5E7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84" w:type="dxa"/>
          </w:tcPr>
          <w:p w14:paraId="0ADBAD2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2 (24.0)</w:t>
            </w:r>
          </w:p>
        </w:tc>
        <w:tc>
          <w:tcPr>
            <w:tcW w:w="993" w:type="dxa"/>
          </w:tcPr>
          <w:p w14:paraId="288EF03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1D40C5AF" w14:textId="77777777" w:rsidTr="00543A9D">
        <w:tc>
          <w:tcPr>
            <w:tcW w:w="2835" w:type="dxa"/>
          </w:tcPr>
          <w:p w14:paraId="2076FDB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2268" w:type="dxa"/>
          </w:tcPr>
          <w:p w14:paraId="0FF0C49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3 (60.0)</w:t>
            </w:r>
          </w:p>
        </w:tc>
        <w:tc>
          <w:tcPr>
            <w:tcW w:w="1985" w:type="dxa"/>
          </w:tcPr>
          <w:p w14:paraId="22B22CD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286F347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2 (64.0)</w:t>
            </w:r>
          </w:p>
        </w:tc>
        <w:tc>
          <w:tcPr>
            <w:tcW w:w="993" w:type="dxa"/>
          </w:tcPr>
          <w:p w14:paraId="4D3C4C1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214E1DB5" w14:textId="77777777" w:rsidTr="00543A9D">
        <w:tc>
          <w:tcPr>
            <w:tcW w:w="2835" w:type="dxa"/>
          </w:tcPr>
          <w:p w14:paraId="58EC998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2268" w:type="dxa"/>
          </w:tcPr>
          <w:p w14:paraId="07CB7AF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12.7)</w:t>
            </w:r>
          </w:p>
        </w:tc>
        <w:tc>
          <w:tcPr>
            <w:tcW w:w="1985" w:type="dxa"/>
          </w:tcPr>
          <w:p w14:paraId="2437EBF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1063D44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6 (12.0)</w:t>
            </w:r>
          </w:p>
        </w:tc>
        <w:tc>
          <w:tcPr>
            <w:tcW w:w="993" w:type="dxa"/>
          </w:tcPr>
          <w:p w14:paraId="60D332B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13D085AC" w14:textId="77777777" w:rsidTr="00543A9D">
        <w:tc>
          <w:tcPr>
            <w:tcW w:w="2835" w:type="dxa"/>
          </w:tcPr>
          <w:p w14:paraId="4CD66033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lassification</w:t>
            </w:r>
          </w:p>
        </w:tc>
        <w:tc>
          <w:tcPr>
            <w:tcW w:w="2268" w:type="dxa"/>
          </w:tcPr>
          <w:p w14:paraId="57356E4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7D3726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5D8BB8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69DEE6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</w:tr>
      <w:tr w:rsidR="00821D24" w:rsidRPr="00821D24" w14:paraId="7A6FEEB1" w14:textId="77777777" w:rsidTr="00543A9D">
        <w:tc>
          <w:tcPr>
            <w:tcW w:w="2835" w:type="dxa"/>
          </w:tcPr>
          <w:p w14:paraId="41A4C23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268" w:type="dxa"/>
          </w:tcPr>
          <w:p w14:paraId="68BAC02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61.8)</w:t>
            </w:r>
          </w:p>
        </w:tc>
        <w:tc>
          <w:tcPr>
            <w:tcW w:w="1985" w:type="dxa"/>
          </w:tcPr>
          <w:p w14:paraId="5F6B20D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2BD6BAA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3 (66.0)</w:t>
            </w:r>
          </w:p>
        </w:tc>
        <w:tc>
          <w:tcPr>
            <w:tcW w:w="993" w:type="dxa"/>
          </w:tcPr>
          <w:p w14:paraId="67C48D5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1C7880A8" w14:textId="77777777" w:rsidTr="00543A9D">
        <w:tc>
          <w:tcPr>
            <w:tcW w:w="2835" w:type="dxa"/>
          </w:tcPr>
          <w:p w14:paraId="3324E83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268" w:type="dxa"/>
          </w:tcPr>
          <w:p w14:paraId="29ECB59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 (27.3)</w:t>
            </w:r>
          </w:p>
        </w:tc>
        <w:tc>
          <w:tcPr>
            <w:tcW w:w="1985" w:type="dxa"/>
          </w:tcPr>
          <w:p w14:paraId="78FEF2C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84" w:type="dxa"/>
          </w:tcPr>
          <w:p w14:paraId="67B50B2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24.0)</w:t>
            </w:r>
          </w:p>
        </w:tc>
        <w:tc>
          <w:tcPr>
            <w:tcW w:w="993" w:type="dxa"/>
          </w:tcPr>
          <w:p w14:paraId="277A5E18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3546F6B3" w14:textId="77777777" w:rsidTr="00543A9D">
        <w:tc>
          <w:tcPr>
            <w:tcW w:w="2835" w:type="dxa"/>
          </w:tcPr>
          <w:p w14:paraId="55EC80E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268" w:type="dxa"/>
          </w:tcPr>
          <w:p w14:paraId="6D18F50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7.3)</w:t>
            </w:r>
          </w:p>
        </w:tc>
        <w:tc>
          <w:tcPr>
            <w:tcW w:w="1985" w:type="dxa"/>
          </w:tcPr>
          <w:p w14:paraId="717CFDB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631E05C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6.0)</w:t>
            </w:r>
          </w:p>
        </w:tc>
        <w:tc>
          <w:tcPr>
            <w:tcW w:w="993" w:type="dxa"/>
          </w:tcPr>
          <w:p w14:paraId="11D1B62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3614B854" w14:textId="77777777" w:rsidTr="00543A9D">
        <w:tc>
          <w:tcPr>
            <w:tcW w:w="2835" w:type="dxa"/>
          </w:tcPr>
          <w:p w14:paraId="7E7311C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ritical</w:t>
            </w:r>
          </w:p>
        </w:tc>
        <w:tc>
          <w:tcPr>
            <w:tcW w:w="2268" w:type="dxa"/>
          </w:tcPr>
          <w:p w14:paraId="1F7D2C6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1985" w:type="dxa"/>
          </w:tcPr>
          <w:p w14:paraId="201E094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4" w:type="dxa"/>
          </w:tcPr>
          <w:p w14:paraId="3B56745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4.0)</w:t>
            </w:r>
          </w:p>
        </w:tc>
        <w:tc>
          <w:tcPr>
            <w:tcW w:w="993" w:type="dxa"/>
          </w:tcPr>
          <w:p w14:paraId="7EB9B9A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48EFD193" w14:textId="77777777" w:rsidTr="00543A9D">
        <w:tc>
          <w:tcPr>
            <w:tcW w:w="2835" w:type="dxa"/>
          </w:tcPr>
          <w:p w14:paraId="53F034DF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ptoms</w:t>
            </w:r>
          </w:p>
        </w:tc>
        <w:tc>
          <w:tcPr>
            <w:tcW w:w="2268" w:type="dxa"/>
          </w:tcPr>
          <w:p w14:paraId="41293E5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49FFC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FE548A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21420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D24" w:rsidRPr="00821D24" w14:paraId="324CC304" w14:textId="77777777" w:rsidTr="00543A9D">
        <w:tc>
          <w:tcPr>
            <w:tcW w:w="2835" w:type="dxa"/>
          </w:tcPr>
          <w:p w14:paraId="3347E0F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2268" w:type="dxa"/>
          </w:tcPr>
          <w:p w14:paraId="678E91D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4 (52.7)</w:t>
            </w:r>
          </w:p>
        </w:tc>
        <w:tc>
          <w:tcPr>
            <w:tcW w:w="1985" w:type="dxa"/>
          </w:tcPr>
          <w:p w14:paraId="637EAA38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84" w:type="dxa"/>
          </w:tcPr>
          <w:p w14:paraId="0D55058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1 (62.0)</w:t>
            </w:r>
          </w:p>
        </w:tc>
        <w:tc>
          <w:tcPr>
            <w:tcW w:w="993" w:type="dxa"/>
          </w:tcPr>
          <w:p w14:paraId="11C0F39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821D24" w:rsidRPr="00821D24" w14:paraId="0BC245A2" w14:textId="77777777" w:rsidTr="00543A9D">
        <w:tc>
          <w:tcPr>
            <w:tcW w:w="2835" w:type="dxa"/>
          </w:tcPr>
          <w:p w14:paraId="45E232E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Pain throughout the body</w:t>
            </w:r>
          </w:p>
        </w:tc>
        <w:tc>
          <w:tcPr>
            <w:tcW w:w="2268" w:type="dxa"/>
          </w:tcPr>
          <w:p w14:paraId="11C8194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3 (23.6)</w:t>
            </w:r>
          </w:p>
        </w:tc>
        <w:tc>
          <w:tcPr>
            <w:tcW w:w="1985" w:type="dxa"/>
          </w:tcPr>
          <w:p w14:paraId="447E32E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4" w:type="dxa"/>
          </w:tcPr>
          <w:p w14:paraId="387287C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1 (22.0)</w:t>
            </w:r>
          </w:p>
        </w:tc>
        <w:tc>
          <w:tcPr>
            <w:tcW w:w="993" w:type="dxa"/>
          </w:tcPr>
          <w:p w14:paraId="1CD0A7C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821D24" w:rsidRPr="00821D24" w14:paraId="1C2B5635" w14:textId="77777777" w:rsidTr="00543A9D">
        <w:tc>
          <w:tcPr>
            <w:tcW w:w="2835" w:type="dxa"/>
          </w:tcPr>
          <w:p w14:paraId="36F6096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2268" w:type="dxa"/>
          </w:tcPr>
          <w:p w14:paraId="17D2AA8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</w:tc>
        <w:tc>
          <w:tcPr>
            <w:tcW w:w="1985" w:type="dxa"/>
          </w:tcPr>
          <w:p w14:paraId="07E5B4A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1250EEF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8 (16.0)</w:t>
            </w:r>
          </w:p>
        </w:tc>
        <w:tc>
          <w:tcPr>
            <w:tcW w:w="993" w:type="dxa"/>
          </w:tcPr>
          <w:p w14:paraId="45EC7AA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821D24" w:rsidRPr="00821D24" w14:paraId="3D13B03E" w14:textId="77777777" w:rsidTr="00543A9D">
        <w:tc>
          <w:tcPr>
            <w:tcW w:w="2835" w:type="dxa"/>
          </w:tcPr>
          <w:p w14:paraId="4596DF6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268" w:type="dxa"/>
          </w:tcPr>
          <w:p w14:paraId="4806774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4 (98.1)</w:t>
            </w:r>
          </w:p>
        </w:tc>
        <w:tc>
          <w:tcPr>
            <w:tcW w:w="1985" w:type="dxa"/>
          </w:tcPr>
          <w:p w14:paraId="3B1B6D8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984" w:type="dxa"/>
          </w:tcPr>
          <w:p w14:paraId="2644F85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0 (100.0)</w:t>
            </w:r>
          </w:p>
        </w:tc>
        <w:tc>
          <w:tcPr>
            <w:tcW w:w="993" w:type="dxa"/>
          </w:tcPr>
          <w:p w14:paraId="3EF7A22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21D24" w:rsidRPr="00821D24" w14:paraId="04E2CF6D" w14:textId="77777777" w:rsidTr="00543A9D">
        <w:tc>
          <w:tcPr>
            <w:tcW w:w="2835" w:type="dxa"/>
          </w:tcPr>
          <w:p w14:paraId="375D15B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Loss of taste</w:t>
            </w:r>
          </w:p>
        </w:tc>
        <w:tc>
          <w:tcPr>
            <w:tcW w:w="2268" w:type="dxa"/>
          </w:tcPr>
          <w:p w14:paraId="0916C32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 (9.1)</w:t>
            </w:r>
          </w:p>
        </w:tc>
        <w:tc>
          <w:tcPr>
            <w:tcW w:w="1985" w:type="dxa"/>
          </w:tcPr>
          <w:p w14:paraId="4948A4E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02EBED1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5 (10.0)</w:t>
            </w:r>
          </w:p>
        </w:tc>
        <w:tc>
          <w:tcPr>
            <w:tcW w:w="993" w:type="dxa"/>
          </w:tcPr>
          <w:p w14:paraId="2FF27E4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280C4FC8" w14:textId="77777777" w:rsidTr="00543A9D">
        <w:tc>
          <w:tcPr>
            <w:tcW w:w="2835" w:type="dxa"/>
          </w:tcPr>
          <w:p w14:paraId="0C3C2F1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Loss of smell</w:t>
            </w:r>
          </w:p>
        </w:tc>
        <w:tc>
          <w:tcPr>
            <w:tcW w:w="2268" w:type="dxa"/>
          </w:tcPr>
          <w:p w14:paraId="7BE82CF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1985" w:type="dxa"/>
          </w:tcPr>
          <w:p w14:paraId="15112FB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4F600CE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993" w:type="dxa"/>
          </w:tcPr>
          <w:p w14:paraId="32DB746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11AAD76A" w14:textId="77777777" w:rsidTr="00543A9D">
        <w:tc>
          <w:tcPr>
            <w:tcW w:w="2835" w:type="dxa"/>
          </w:tcPr>
          <w:p w14:paraId="7B5D7B6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2268" w:type="dxa"/>
          </w:tcPr>
          <w:p w14:paraId="4C531C4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</w:tc>
        <w:tc>
          <w:tcPr>
            <w:tcW w:w="1985" w:type="dxa"/>
          </w:tcPr>
          <w:p w14:paraId="2B70496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4" w:type="dxa"/>
          </w:tcPr>
          <w:p w14:paraId="0DBDA39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  <w:tc>
          <w:tcPr>
            <w:tcW w:w="993" w:type="dxa"/>
          </w:tcPr>
          <w:p w14:paraId="3F393B7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821D24" w:rsidRPr="00821D24" w14:paraId="03E1C66E" w14:textId="77777777" w:rsidTr="00543A9D">
        <w:tc>
          <w:tcPr>
            <w:tcW w:w="2835" w:type="dxa"/>
          </w:tcPr>
          <w:p w14:paraId="6216C42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2268" w:type="dxa"/>
          </w:tcPr>
          <w:p w14:paraId="1E70641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</w:tc>
        <w:tc>
          <w:tcPr>
            <w:tcW w:w="1985" w:type="dxa"/>
          </w:tcPr>
          <w:p w14:paraId="58BD72B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4" w:type="dxa"/>
          </w:tcPr>
          <w:p w14:paraId="76E7C46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  <w:tc>
          <w:tcPr>
            <w:tcW w:w="993" w:type="dxa"/>
          </w:tcPr>
          <w:p w14:paraId="34678EE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821D24" w:rsidRPr="00821D24" w14:paraId="40B36D26" w14:textId="77777777" w:rsidTr="00543A9D">
        <w:tc>
          <w:tcPr>
            <w:tcW w:w="2835" w:type="dxa"/>
          </w:tcPr>
          <w:p w14:paraId="0786184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Stuffy nose</w:t>
            </w:r>
          </w:p>
        </w:tc>
        <w:tc>
          <w:tcPr>
            <w:tcW w:w="2268" w:type="dxa"/>
          </w:tcPr>
          <w:p w14:paraId="3E5DCC4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7.3)</w:t>
            </w:r>
          </w:p>
        </w:tc>
        <w:tc>
          <w:tcPr>
            <w:tcW w:w="1985" w:type="dxa"/>
          </w:tcPr>
          <w:p w14:paraId="2F72CF5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6289B0C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993" w:type="dxa"/>
          </w:tcPr>
          <w:p w14:paraId="57505AA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821D24" w:rsidRPr="00821D24" w14:paraId="385D39A6" w14:textId="77777777" w:rsidTr="00543A9D">
        <w:tc>
          <w:tcPr>
            <w:tcW w:w="2835" w:type="dxa"/>
          </w:tcPr>
          <w:p w14:paraId="3E6F1D8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2268" w:type="dxa"/>
          </w:tcPr>
          <w:p w14:paraId="47CC8BE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985" w:type="dxa"/>
          </w:tcPr>
          <w:p w14:paraId="0D1FD7D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19A7179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993" w:type="dxa"/>
          </w:tcPr>
          <w:p w14:paraId="3A3FB05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18C67143" w14:textId="77777777" w:rsidTr="00543A9D">
        <w:tc>
          <w:tcPr>
            <w:tcW w:w="2835" w:type="dxa"/>
          </w:tcPr>
          <w:p w14:paraId="6B795DA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2268" w:type="dxa"/>
          </w:tcPr>
          <w:p w14:paraId="2A0BEE3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8 (14.5)</w:t>
            </w:r>
          </w:p>
        </w:tc>
        <w:tc>
          <w:tcPr>
            <w:tcW w:w="1985" w:type="dxa"/>
          </w:tcPr>
          <w:p w14:paraId="26BFC17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4" w:type="dxa"/>
          </w:tcPr>
          <w:p w14:paraId="256E2FF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6 (12.0)</w:t>
            </w:r>
          </w:p>
        </w:tc>
        <w:tc>
          <w:tcPr>
            <w:tcW w:w="993" w:type="dxa"/>
          </w:tcPr>
          <w:p w14:paraId="0F3253D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821D24" w:rsidRPr="00821D24" w14:paraId="1841DC41" w14:textId="77777777" w:rsidTr="00543A9D">
        <w:tc>
          <w:tcPr>
            <w:tcW w:w="2835" w:type="dxa"/>
          </w:tcPr>
          <w:p w14:paraId="0FF3E63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</w:tc>
        <w:tc>
          <w:tcPr>
            <w:tcW w:w="2268" w:type="dxa"/>
          </w:tcPr>
          <w:p w14:paraId="1AD4964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1985" w:type="dxa"/>
          </w:tcPr>
          <w:p w14:paraId="68957BF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49C123E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993" w:type="dxa"/>
          </w:tcPr>
          <w:p w14:paraId="118AE36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392F58AE" w14:textId="77777777" w:rsidTr="00543A9D">
        <w:tc>
          <w:tcPr>
            <w:tcW w:w="2835" w:type="dxa"/>
          </w:tcPr>
          <w:p w14:paraId="31AB5F3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Bleeding points of the skin</w:t>
            </w:r>
          </w:p>
        </w:tc>
        <w:tc>
          <w:tcPr>
            <w:tcW w:w="2268" w:type="dxa"/>
          </w:tcPr>
          <w:p w14:paraId="166F896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985" w:type="dxa"/>
          </w:tcPr>
          <w:p w14:paraId="4FF733D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598DCAB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993" w:type="dxa"/>
          </w:tcPr>
          <w:p w14:paraId="2FA71DC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3B90718F" w14:textId="77777777" w:rsidTr="00543A9D">
        <w:tc>
          <w:tcPr>
            <w:tcW w:w="2835" w:type="dxa"/>
          </w:tcPr>
          <w:p w14:paraId="6869D3D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Vomit</w:t>
            </w:r>
          </w:p>
        </w:tc>
        <w:tc>
          <w:tcPr>
            <w:tcW w:w="2268" w:type="dxa"/>
          </w:tcPr>
          <w:p w14:paraId="3EEFD32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4 (7.3)</w:t>
            </w:r>
          </w:p>
        </w:tc>
        <w:tc>
          <w:tcPr>
            <w:tcW w:w="1985" w:type="dxa"/>
          </w:tcPr>
          <w:p w14:paraId="1183DA3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0A57CE3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993" w:type="dxa"/>
          </w:tcPr>
          <w:p w14:paraId="658F0A7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821D24" w:rsidRPr="00821D24" w14:paraId="56718642" w14:textId="77777777" w:rsidTr="00543A9D">
        <w:tc>
          <w:tcPr>
            <w:tcW w:w="2835" w:type="dxa"/>
          </w:tcPr>
          <w:p w14:paraId="2F6152F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2268" w:type="dxa"/>
          </w:tcPr>
          <w:p w14:paraId="43B99E2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1985" w:type="dxa"/>
          </w:tcPr>
          <w:p w14:paraId="42F5541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58A82EA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993" w:type="dxa"/>
          </w:tcPr>
          <w:p w14:paraId="47139CC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821D24" w:rsidRPr="00821D24" w14:paraId="267F485D" w14:textId="77777777" w:rsidTr="00543A9D">
        <w:tc>
          <w:tcPr>
            <w:tcW w:w="2835" w:type="dxa"/>
          </w:tcPr>
          <w:p w14:paraId="5C386C4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Poor mental response</w:t>
            </w:r>
          </w:p>
        </w:tc>
        <w:tc>
          <w:tcPr>
            <w:tcW w:w="2268" w:type="dxa"/>
          </w:tcPr>
          <w:p w14:paraId="7B9E41D1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3 (23.6)</w:t>
            </w:r>
          </w:p>
        </w:tc>
        <w:tc>
          <w:tcPr>
            <w:tcW w:w="1985" w:type="dxa"/>
          </w:tcPr>
          <w:p w14:paraId="014FFC52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4" w:type="dxa"/>
          </w:tcPr>
          <w:p w14:paraId="748F7FF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1 (22.0)</w:t>
            </w:r>
          </w:p>
        </w:tc>
        <w:tc>
          <w:tcPr>
            <w:tcW w:w="993" w:type="dxa"/>
          </w:tcPr>
          <w:p w14:paraId="402D576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821D24" w:rsidRPr="00821D24" w14:paraId="0D8E1140" w14:textId="77777777" w:rsidTr="00543A9D">
        <w:tc>
          <w:tcPr>
            <w:tcW w:w="2835" w:type="dxa"/>
          </w:tcPr>
          <w:p w14:paraId="7C07DCDE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</w:t>
            </w:r>
          </w:p>
        </w:tc>
        <w:tc>
          <w:tcPr>
            <w:tcW w:w="2268" w:type="dxa"/>
          </w:tcPr>
          <w:p w14:paraId="54B11C9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14.5)</w:t>
            </w:r>
          </w:p>
        </w:tc>
        <w:tc>
          <w:tcPr>
            <w:tcW w:w="1985" w:type="dxa"/>
          </w:tcPr>
          <w:p w14:paraId="29A3CFD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4" w:type="dxa"/>
          </w:tcPr>
          <w:p w14:paraId="0C6A0B6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14.0)</w:t>
            </w:r>
          </w:p>
        </w:tc>
        <w:tc>
          <w:tcPr>
            <w:tcW w:w="993" w:type="dxa"/>
          </w:tcPr>
          <w:p w14:paraId="5B45530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821D24" w:rsidRPr="00821D24" w14:paraId="5C1998F5" w14:textId="77777777" w:rsidTr="00543A9D">
        <w:tc>
          <w:tcPr>
            <w:tcW w:w="2835" w:type="dxa"/>
          </w:tcPr>
          <w:p w14:paraId="1E388D75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ulm</w:t>
            </w: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ary imaging changes</w:t>
            </w:r>
          </w:p>
        </w:tc>
        <w:tc>
          <w:tcPr>
            <w:tcW w:w="2268" w:type="dxa"/>
          </w:tcPr>
          <w:p w14:paraId="7A9786B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1 (20.0)</w:t>
            </w:r>
          </w:p>
        </w:tc>
        <w:tc>
          <w:tcPr>
            <w:tcW w:w="1985" w:type="dxa"/>
          </w:tcPr>
          <w:p w14:paraId="2218D435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1984" w:type="dxa"/>
          </w:tcPr>
          <w:p w14:paraId="2D91BD1D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7"/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(16.0)</w:t>
            </w:r>
            <w:bookmarkEnd w:id="1"/>
          </w:p>
        </w:tc>
        <w:tc>
          <w:tcPr>
            <w:tcW w:w="993" w:type="dxa"/>
          </w:tcPr>
          <w:p w14:paraId="4B10BC6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821D24" w:rsidRPr="00821D24" w14:paraId="0A47A6F9" w14:textId="77777777" w:rsidTr="00543A9D">
        <w:tc>
          <w:tcPr>
            <w:tcW w:w="2835" w:type="dxa"/>
          </w:tcPr>
          <w:p w14:paraId="5D0DD667" w14:textId="77777777" w:rsidR="00543A9D" w:rsidRPr="00821D24" w:rsidRDefault="00543A9D" w:rsidP="00543A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 blood count</w:t>
            </w:r>
          </w:p>
        </w:tc>
        <w:tc>
          <w:tcPr>
            <w:tcW w:w="2268" w:type="dxa"/>
          </w:tcPr>
          <w:p w14:paraId="76E720B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2 (21.8)</w:t>
            </w:r>
          </w:p>
        </w:tc>
        <w:tc>
          <w:tcPr>
            <w:tcW w:w="1985" w:type="dxa"/>
          </w:tcPr>
          <w:p w14:paraId="1BDF94A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60.0)</w:t>
            </w:r>
          </w:p>
        </w:tc>
        <w:tc>
          <w:tcPr>
            <w:tcW w:w="1984" w:type="dxa"/>
          </w:tcPr>
          <w:p w14:paraId="6B579CAB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"/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  <w:bookmarkEnd w:id="2"/>
          </w:p>
        </w:tc>
        <w:tc>
          <w:tcPr>
            <w:tcW w:w="993" w:type="dxa"/>
          </w:tcPr>
          <w:p w14:paraId="1B223493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110</w:t>
            </w:r>
          </w:p>
        </w:tc>
      </w:tr>
      <w:tr w:rsidR="00821D24" w:rsidRPr="00821D24" w14:paraId="24DABD1B" w14:textId="77777777" w:rsidTr="00543A9D">
        <w:tc>
          <w:tcPr>
            <w:tcW w:w="2835" w:type="dxa"/>
          </w:tcPr>
          <w:p w14:paraId="79DD6171" w14:textId="77777777" w:rsidR="00543A9D" w:rsidRPr="00821D24" w:rsidRDefault="00543A9D" w:rsidP="00543A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ocardial damage</w:t>
            </w:r>
          </w:p>
        </w:tc>
        <w:tc>
          <w:tcPr>
            <w:tcW w:w="2268" w:type="dxa"/>
          </w:tcPr>
          <w:p w14:paraId="3CF014BA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5" w:type="dxa"/>
          </w:tcPr>
          <w:p w14:paraId="6157F3F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40.0)</w:t>
            </w:r>
          </w:p>
        </w:tc>
        <w:tc>
          <w:tcPr>
            <w:tcW w:w="1984" w:type="dxa"/>
          </w:tcPr>
          <w:p w14:paraId="0637471E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</w:p>
        </w:tc>
        <w:tc>
          <w:tcPr>
            <w:tcW w:w="993" w:type="dxa"/>
          </w:tcPr>
          <w:p w14:paraId="11AFEB18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821D24" w:rsidRPr="00821D24" w14:paraId="219FC50C" w14:textId="77777777" w:rsidTr="00543A9D">
        <w:tc>
          <w:tcPr>
            <w:tcW w:w="2835" w:type="dxa"/>
          </w:tcPr>
          <w:p w14:paraId="76956FED" w14:textId="77777777" w:rsidR="00543A9D" w:rsidRPr="00821D24" w:rsidRDefault="00543A9D" w:rsidP="00543A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ased HR</w:t>
            </w:r>
          </w:p>
        </w:tc>
        <w:tc>
          <w:tcPr>
            <w:tcW w:w="2268" w:type="dxa"/>
          </w:tcPr>
          <w:p w14:paraId="5DF3BD00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3 (78.2)</w:t>
            </w:r>
          </w:p>
        </w:tc>
        <w:tc>
          <w:tcPr>
            <w:tcW w:w="1985" w:type="dxa"/>
          </w:tcPr>
          <w:p w14:paraId="6AA68409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80.0)</w:t>
            </w:r>
          </w:p>
        </w:tc>
        <w:tc>
          <w:tcPr>
            <w:tcW w:w="1984" w:type="dxa"/>
          </w:tcPr>
          <w:p w14:paraId="112441B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9 (78.0)</w:t>
            </w:r>
          </w:p>
        </w:tc>
        <w:tc>
          <w:tcPr>
            <w:tcW w:w="993" w:type="dxa"/>
          </w:tcPr>
          <w:p w14:paraId="36F9A0EF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21D24" w:rsidRPr="00821D24" w14:paraId="6A9C1127" w14:textId="77777777" w:rsidTr="00543A9D">
        <w:tc>
          <w:tcPr>
            <w:tcW w:w="2835" w:type="dxa"/>
            <w:tcBorders>
              <w:bottom w:val="single" w:sz="4" w:space="0" w:color="auto"/>
            </w:tcBorders>
          </w:tcPr>
          <w:p w14:paraId="09571722" w14:textId="32E1D3ED" w:rsidR="00543A9D" w:rsidRPr="00821D24" w:rsidRDefault="00543A9D" w:rsidP="008975C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d</w:t>
            </w:r>
            <w:r w:rsidR="008975CC"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21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ygen satu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1F288C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9 (52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F6381B6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(40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7410E4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7 (54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AB8B247" w14:textId="77777777" w:rsidR="00543A9D" w:rsidRPr="00821D24" w:rsidRDefault="00543A9D" w:rsidP="00543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</w:tr>
      <w:tr w:rsidR="00821D24" w:rsidRPr="00821D24" w14:paraId="550C2DDF" w14:textId="77777777" w:rsidTr="00543A9D">
        <w:tc>
          <w:tcPr>
            <w:tcW w:w="10065" w:type="dxa"/>
            <w:gridSpan w:val="5"/>
            <w:tcBorders>
              <w:top w:val="single" w:sz="4" w:space="0" w:color="auto"/>
              <w:bottom w:val="nil"/>
            </w:tcBorders>
          </w:tcPr>
          <w:p w14:paraId="004AEA53" w14:textId="77777777" w:rsidR="00543A9D" w:rsidRPr="00821D24" w:rsidRDefault="00543A9D" w:rsidP="00543A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ISC: Multisystem inflammatory syndrome – </w:t>
            </w:r>
            <w:r w:rsidRPr="00821D24">
              <w:rPr>
                <w:rFonts w:ascii="Times New Roman" w:hAnsi="Times New Roman" w:cs="Times New Roman" w:hint="eastAsia"/>
                <w:sz w:val="24"/>
                <w:szCs w:val="24"/>
              </w:rPr>
              <w:t>children,</w:t>
            </w:r>
            <w:r w:rsidRPr="00821D24">
              <w:rPr>
                <w:rFonts w:ascii="Times New Roman" w:hAnsi="Times New Roman" w:cs="Times New Roman"/>
                <w:sz w:val="24"/>
                <w:szCs w:val="24"/>
              </w:rPr>
              <w:t xml:space="preserve"> HR: Heart rate, * Chi-square correction test.</w:t>
            </w:r>
          </w:p>
        </w:tc>
      </w:tr>
    </w:tbl>
    <w:p w14:paraId="523A06B2" w14:textId="613039EF" w:rsidR="001F37B2" w:rsidRPr="00821D24" w:rsidRDefault="001F37B2" w:rsidP="00F6699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AE3CFE" w14:textId="77777777" w:rsidR="00F6699B" w:rsidRPr="00821D24" w:rsidRDefault="00F6699B"/>
    <w:sectPr w:rsidR="00F6699B" w:rsidRPr="00821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3C59B" w14:textId="77777777" w:rsidR="00874919" w:rsidRDefault="00874919" w:rsidP="00F6699B">
      <w:r>
        <w:separator/>
      </w:r>
    </w:p>
  </w:endnote>
  <w:endnote w:type="continuationSeparator" w:id="0">
    <w:p w14:paraId="53CC3A50" w14:textId="77777777" w:rsidR="00874919" w:rsidRDefault="00874919" w:rsidP="00F66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F1BA9" w14:textId="77777777" w:rsidR="00874919" w:rsidRDefault="00874919" w:rsidP="00F6699B">
      <w:r>
        <w:separator/>
      </w:r>
    </w:p>
  </w:footnote>
  <w:footnote w:type="continuationSeparator" w:id="0">
    <w:p w14:paraId="4CC96E09" w14:textId="77777777" w:rsidR="00874919" w:rsidRDefault="00874919" w:rsidP="00F66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37B2"/>
    <w:rsid w:val="00095E31"/>
    <w:rsid w:val="00113215"/>
    <w:rsid w:val="001F37B2"/>
    <w:rsid w:val="00205AF3"/>
    <w:rsid w:val="002A2BE5"/>
    <w:rsid w:val="002E2874"/>
    <w:rsid w:val="002F427C"/>
    <w:rsid w:val="003051B6"/>
    <w:rsid w:val="00543A9D"/>
    <w:rsid w:val="006A1657"/>
    <w:rsid w:val="007F3E87"/>
    <w:rsid w:val="00821D24"/>
    <w:rsid w:val="00874919"/>
    <w:rsid w:val="008975CC"/>
    <w:rsid w:val="009056DF"/>
    <w:rsid w:val="00A73525"/>
    <w:rsid w:val="00B440EF"/>
    <w:rsid w:val="00CB34CC"/>
    <w:rsid w:val="00D02FC4"/>
    <w:rsid w:val="00DE1FAF"/>
    <w:rsid w:val="00F6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BA357"/>
  <w15:docId w15:val="{3F59011B-1225-4EA5-B88A-47D6A18C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9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9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9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99B"/>
    <w:rPr>
      <w:sz w:val="18"/>
      <w:szCs w:val="18"/>
    </w:rPr>
  </w:style>
  <w:style w:type="table" w:styleId="TableGrid">
    <w:name w:val="Table Grid"/>
    <w:basedOn w:val="TableNormal"/>
    <w:uiPriority w:val="39"/>
    <w:rsid w:val="00F66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ing zhang</dc:creator>
  <cp:keywords/>
  <dc:description/>
  <cp:lastModifiedBy>Jagoda Rolkiewicz</cp:lastModifiedBy>
  <cp:revision>2</cp:revision>
  <dcterms:created xsi:type="dcterms:W3CDTF">2023-07-08T16:35:00Z</dcterms:created>
  <dcterms:modified xsi:type="dcterms:W3CDTF">2023-09-25T09:03:00Z</dcterms:modified>
</cp:coreProperties>
</file>